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0075</wp:posOffset>
                </wp:positionH>
                <wp:positionV relativeFrom="paragraph">
                  <wp:posOffset>-10795</wp:posOffset>
                </wp:positionV>
                <wp:extent cx="6038215" cy="7708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280" cy="770760"/>
                          <a:chOff x="0" y="0"/>
                          <a:chExt cx="6038280" cy="770760"/>
                        </a:xfrm>
                      </wpg:grpSpPr>
                      <wps:wsp>
                        <wps:cNvSpPr txBox="1"/>
                        <wps:spPr>
                          <a:xfrm>
                            <a:off x="1701000" y="0"/>
                            <a:ext cx="807120" cy="30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Genome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6240" y="17640"/>
                            <a:ext cx="11390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Hypothalamus 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840" y="517680"/>
                            <a:ext cx="7596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i/>
                                  <w:kern w:val="2"/>
                                  <w:szCs w:val="12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β</w:t>
                              </w:r>
                              <w:r>
                                <w:rPr>
                                  <w:sz w:val="12"/>
                                  <w:b/>
                                  <w:i/>
                                  <w:kern w:val="2"/>
                                  <w:szCs w:val="12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1680" y="138600"/>
                            <a:ext cx="2733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    1    2    3    4    5    6    7    8    9   10   11   12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4000"/>
                            <a:ext cx="118692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i/>
                                  <w:kern w:val="2"/>
                                  <w:szCs w:val="12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ntisense sGnRH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11360" y="324360"/>
                            <a:ext cx="5133960" cy="43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04440" y="138600"/>
                            <a:ext cx="2733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    1    2    3    4    5    6    7    8    9   10   11   12</w:t>
                              </w:r>
                            </w:p>
                          </w:txbxContent>
                        </wps:txbx>
                        <wps:bodyPr wrap="square" lIns="56520" rIns="56520" tIns="28440" bIns="28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7.25pt;margin-top:-0.85pt;width:475.45pt;height:60.7pt" coordorigin="-945,-17" coordsize="9509,121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34;top:-17;width:1270;height:47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Geno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37;top:11;width:179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Hypothalamu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25;top:798;width:1195;height:39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b/>
                            <w:i/>
                            <w:kern w:val="2"/>
                            <w:szCs w:val="12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β</w:t>
                        </w:r>
                        <w:r>
                          <w:rPr>
                            <w:sz w:val="12"/>
                            <w:b/>
                            <w:i/>
                            <w:kern w:val="2"/>
                            <w:szCs w:val="12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;top:201;width:4304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b/>
                            <w:kern w:val="2"/>
                            <w:szCs w:val="12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    1    2    3    4    5    6    7    8    9   10   11   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45;top:493;width:1868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b/>
                            <w:i/>
                            <w:kern w:val="2"/>
                            <w:szCs w:val="12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ntisense sGnR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75;top:494;width:8084;height:68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4259;top:201;width:4304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b/>
                            <w:kern w:val="2"/>
                            <w:szCs w:val="12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    1    2    3    4    5    6    7    8    9   10   11   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ure S1: Expression of antisense sGnRH in genome and hypothalamus of the selected 12 AS(+) female carp.</w:t>
      </w:r>
      <w:r>
        <w:rPr/>
        <w:t xml:space="preserve"> 1~12 was the number of the AS(+) carp and M was DL2000 DNA marker. β-actin was amplified as a positive control. The length of PCR products for antisense sGnRH and β-actin was 328 bp and 460 bp respectively. The first band of molecular weight marker (M) was 500 bp, and the second was 250 bp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5T13:03:00Z</dcterms:modified>
  <cp:revision>20</cp:revision>
  <dc:subject/>
  <dc:title/>
</cp:coreProperties>
</file>